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120"/>
        <w:ind w:left="0" w:hanging="0"/>
        <w:rPr>
          <w:lang w:val="en-US" w:eastAsia="en-CA"/>
        </w:rPr>
      </w:pPr>
      <w:r>
        <w:rPr>
          <w:lang w:eastAsia="en-CA"/>
        </w:rPr>
        <w:t>Table S4. Functional classes of the investigated domains from Pfam</w:t>
      </w:r>
    </w:p>
    <w:p>
      <w:pPr>
        <w:pStyle w:val="Normal"/>
        <w:rPr>
          <w:lang w:val="en-US" w:eastAsia="en-CA"/>
        </w:rPr>
      </w:pPr>
      <w:r>
        <w:rPr>
          <w:lang w:val="en-US" w:eastAsia="en-CA"/>
        </w:rPr>
      </w:r>
    </w:p>
    <w:tbl>
      <w:tblPr>
        <w:tblW w:w="9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7841"/>
      </w:tblGrid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Functional classes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sz w:val="22"/>
                <w:lang w:val="fr-FR"/>
              </w:rPr>
              <w:t>Pfam domains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Effectors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Calibri" w:hAnsi="Calibri" w:cs="Calibri"/>
                <w:color w:val="222222"/>
                <w:sz w:val="22"/>
                <w:lang w:val="fr-FR" w:eastAsia="en-CA"/>
              </w:rPr>
            </w:pPr>
            <w:r>
              <w:rPr>
                <w:rFonts w:cs="Calibri" w:ascii="Calibri" w:hAnsi="Calibri"/>
                <w:color w:val="222222"/>
                <w:sz w:val="22"/>
                <w:lang w:val="fr-FR" w:eastAsia="en-CA"/>
              </w:rPr>
              <w:t>cEGF, CSF-1, CXCR4_N, EGF_2, EGF_CA, EGF, EPO_TPO, FGF, GM_CSF, IL12, IL13, IL15, IL1, IL2, IL3, IL4, IL5, IL6, IL7, IL8, Insulin, Laminin_EGF, Laminin_G_2, LIF_OSM, TGF_beta, TGF_beta_GS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lang w:val="fr-FR" w:eastAsia="en-CA"/>
              </w:rPr>
              <w:t>Receptors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lang w:val="fr-FR" w:eastAsia="en-CA"/>
              </w:rPr>
              <w:t>7tm_1, 7tm_2, 7tm_3, Activin_recp, C1_1, C1-set, C2, C2-set_2, C2-set, CD20, CD45, CD4-extracel, Ephrin_lbd, EpoR_lig-bind, fn1, fn2, fn3, ig, IL4Ra_N, IL6Ra-bind, Interfer-bind, I-set, Kringle, Lep_receptor_Ig, Tcell_CD4_Cterm, TCR_zetazeta, TNFR_c6, V-set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lang w:val="fr-FR" w:eastAsia="en-CA"/>
              </w:rPr>
              <w:t>Kinases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ascii="Calibri" w:hAnsi="Calibri" w:cs="Calibri"/>
                <w:color w:val="222222"/>
                <w:sz w:val="22"/>
                <w:lang w:val="fr-FR" w:eastAsia="en-CA"/>
              </w:rPr>
            </w:pPr>
            <w:r>
              <w:rPr>
                <w:rFonts w:cs="Calibri" w:ascii="Calibri" w:hAnsi="Calibri"/>
                <w:color w:val="222222"/>
                <w:sz w:val="22"/>
                <w:lang w:val="fr-FR" w:eastAsia="en-CA"/>
              </w:rPr>
              <w:t>PI3_PI4_kinase, PI3_PI4_kinase, Pkinase_C, Pkinase_C, Pkinase, Pkinase, Pkinase_Tyr, Pkinase_Tyr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color w:val="222222"/>
                <w:sz w:val="22"/>
                <w:lang w:val="fr-FR" w:eastAsia="en-CA"/>
              </w:rPr>
              <w:t>Phosphatases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s-ES"/>
              </w:rPr>
            </w:pPr>
            <w:r>
              <w:rPr>
                <w:rFonts w:cs="Calibri" w:ascii="Calibri" w:hAnsi="Calibri"/>
                <w:color w:val="222222"/>
                <w:sz w:val="22"/>
                <w:lang w:val="es-ES" w:eastAsia="en-CA"/>
              </w:rPr>
              <w:t>DSPc, Exo_endo_phos, Metallophos, Y_phosphatase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s-ES"/>
              </w:rPr>
            </w:pPr>
            <w:r>
              <w:rPr>
                <w:rFonts w:cs="Calibri" w:ascii="Calibri" w:hAnsi="Calibri"/>
                <w:color w:val="222222"/>
                <w:sz w:val="22"/>
                <w:lang w:val="fr-FR" w:eastAsia="en-CA"/>
              </w:rPr>
              <w:t>General signalling modules</w:t>
            </w:r>
          </w:p>
        </w:tc>
        <w:tc>
          <w:tcPr>
            <w:tcW w:w="7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s-ES"/>
              </w:rPr>
            </w:pPr>
            <w:r>
              <w:rPr>
                <w:rFonts w:cs="Calibri" w:ascii="Calibri" w:hAnsi="Calibri"/>
                <w:color w:val="222222"/>
                <w:sz w:val="22"/>
                <w:lang w:val="es-ES" w:eastAsia="en-CA"/>
              </w:rPr>
              <w:t>14-3-3, Arrestin_C, Arrestin_N, BTK, Cyclin_C, Cyclin_N, IRS, Metallophos, PDZ, PH, PI3Ka, PI3K_C2, PI3K_rbd, PI3_PI4_kinase, PI-PLC-X, PI-PLC-Y, Pkinase_C, Pkinase, Pkinase_Tyr, PP2C_C, PP2C, RA, RGS, Rho_Binding, SH2, SH3_1, SH3_2, SOCS_box, WW, Y_phosphatase</w:t>
            </w:r>
          </w:p>
        </w:tc>
      </w:tr>
    </w:tbl>
    <w:p>
      <w:pPr>
        <w:pStyle w:val="Heading1"/>
        <w:spacing w:before="240" w:after="120"/>
        <w:ind w:left="0" w:hanging="0"/>
        <w:rPr/>
      </w:pP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hanging="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character" w:styleId="WW8Num2z0">
    <w:name w:val="WW8Num2z0"/>
    <w:qFormat/>
    <w:rPr>
      <w:b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IndexLink">
    <w:name w:val="Index Link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einLeerraum">
    <w:name w:val="Kein Leerraum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Cambria"/>
      <w:szCs w:val="24"/>
      <w:lang w:val="en-US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2"/>
      <w:szCs w:val="28"/>
    </w:rPr>
  </w:style>
  <w:style w:type="paragraph" w:styleId="Contents2">
    <w:name w:val="TOC 2"/>
    <w:basedOn w:val="Normal"/>
    <w:next w:val="Normal"/>
    <w:pPr>
      <w:ind w:left="2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Contents3">
    <w:name w:val="TOC 3"/>
    <w:basedOn w:val="Index"/>
    <w:pPr>
      <w:tabs>
        <w:tab w:val="clear" w:pos="708"/>
        <w:tab w:val="right" w:pos="9406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8"/>
        <w:tab w:val="right" w:pos="9123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8"/>
        <w:tab w:val="right" w:pos="8840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8"/>
        <w:tab w:val="right" w:pos="8557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8"/>
        <w:tab w:val="right" w:pos="8274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8"/>
        <w:tab w:val="right" w:pos="7991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8"/>
        <w:tab w:val="right" w:pos="7708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8"/>
        <w:tab w:val="right" w:pos="7425" w:leader="dot"/>
      </w:tabs>
      <w:ind w:left="254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Formatvorlage1">
    <w:name w:val="Formatvorlage1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paragraph" w:styleId="Formatvorlage2">
    <w:name w:val="Formatvorlage2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8:02:00Z</dcterms:created>
  <dc:creator>tbi</dc:creator>
  <dc:description/>
  <cp:keywords/>
  <dc:language>en-US</dc:language>
  <cp:lastModifiedBy>tbi</cp:lastModifiedBy>
  <cp:lastPrinted>2014-03-21T08:59:00Z</cp:lastPrinted>
  <dcterms:modified xsi:type="dcterms:W3CDTF">2014-03-21T08:08:00Z</dcterms:modified>
  <cp:revision>3</cp:revision>
  <dc:subject/>
  <dc:title>Characterizing activating and inhibiting protein interactions based on a genome-wide siRNA cellular phenotyping scre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Nature Metho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vz92wrr07ete24exrd3xdws85s2xvepeedre"&gt;myAllRef&lt;record-ids&gt;&lt;item&gt;183&lt;/item&gt;&lt;item&gt;187&lt;/item&gt;&lt;item&gt;190&lt;/item&gt;&lt;item&gt;192&lt;/item&gt;&lt;item&gt;198&lt;/item&gt;&lt;item&gt;204&lt;/item&gt;&lt;item&gt;212&lt;/item&gt;&lt;item&gt;231&lt;/item&gt;&lt;item&gt;243&lt;/item&gt;&lt;item&gt;295&lt;/item&gt;&lt;item&gt;296&lt;/it</vt:lpwstr>
  </property>
</Properties>
</file>